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3. Total variability of systolic blood pressure and heart period and spontaneous baroreflex sensitivity: detailed results of the statistical analysis of variance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260"/>
      </w:tblGrid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DSB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DH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S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30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20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19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18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>) values of the analysis of variance (ANOVA) of the total variability of systolic blood pressure (SDSBP) and heart period (SDHP) and spontaneous baroreflex sensitivity (BRS) as a function of ambient temperature (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) and the wake-sleep state in orexin-ataxin3 transgenic mice (TG, n = 11) and wild-type controls (WT, n = 12). The between-subject factor was the mouse group (2 levels: TG and WT). The within-subject factors were ambient temperature (2 levels: 20 °C and 30 °C) and the wake-sleep state (3 levels: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5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20:00Z</dcterms:created>
  <dc:creator>PRISM lab</dc:creator>
  <dc:description/>
  <dc:language>en-US</dc:language>
  <cp:lastModifiedBy>Giovanna</cp:lastModifiedBy>
  <dcterms:modified xsi:type="dcterms:W3CDTF">2012-09-14T09:20:00Z</dcterms:modified>
  <cp:revision>2</cp:revision>
  <dc:subject/>
  <dc:title>Table S1</dc:title>
</cp:coreProperties>
</file>